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CDFE5" w14:textId="0AF41949" w:rsidR="007F3DE8" w:rsidRPr="00782B21" w:rsidRDefault="008E7409" w:rsidP="007F3DE8">
      <w:pPr>
        <w:ind w:left="-567"/>
        <w:rPr>
          <w:rFonts w:asciiTheme="majorHAnsi" w:hAnsiTheme="majorHAnsi"/>
          <w:b/>
          <w:lang w:val="en-US"/>
        </w:rPr>
      </w:pPr>
      <w:r w:rsidRPr="00782B21">
        <w:rPr>
          <w:rFonts w:asciiTheme="majorHAnsi" w:hAnsiTheme="majorHAnsi"/>
          <w:b/>
          <w:lang w:val="en-US"/>
        </w:rPr>
        <w:t>Appendix 2: E</w:t>
      </w:r>
      <w:r w:rsidR="00DC6FB9" w:rsidRPr="00782B21">
        <w:rPr>
          <w:rFonts w:asciiTheme="majorHAnsi" w:hAnsiTheme="majorHAnsi"/>
          <w:b/>
          <w:lang w:val="en-US"/>
        </w:rPr>
        <w:t xml:space="preserve">xcluded </w:t>
      </w:r>
      <w:r w:rsidRPr="00782B21">
        <w:rPr>
          <w:rFonts w:asciiTheme="majorHAnsi" w:hAnsiTheme="majorHAnsi"/>
          <w:b/>
          <w:lang w:val="en-US"/>
        </w:rPr>
        <w:t xml:space="preserve">full text </w:t>
      </w:r>
      <w:r w:rsidR="00DC6FB9" w:rsidRPr="00782B21">
        <w:rPr>
          <w:rFonts w:asciiTheme="majorHAnsi" w:hAnsiTheme="majorHAnsi"/>
          <w:b/>
          <w:lang w:val="en-US"/>
        </w:rPr>
        <w:t>articles</w:t>
      </w:r>
    </w:p>
    <w:p w14:paraId="467628A3" w14:textId="77777777" w:rsidR="007F3DE8" w:rsidRPr="00782B21" w:rsidRDefault="007F3DE8">
      <w:pPr>
        <w:rPr>
          <w:lang w:val="en-US"/>
        </w:rPr>
      </w:pPr>
    </w:p>
    <w:tbl>
      <w:tblPr>
        <w:tblW w:w="9896" w:type="dxa"/>
        <w:tblInd w:w="-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52"/>
        <w:gridCol w:w="3544"/>
      </w:tblGrid>
      <w:tr w:rsidR="00DC6FB9" w:rsidRPr="00782B21" w14:paraId="4FFD5CFE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663161F0" w14:textId="77777777" w:rsidR="00DC6FB9" w:rsidRPr="00782B21" w:rsidRDefault="00DC6FB9" w:rsidP="007F3DE8">
            <w:pPr>
              <w:pStyle w:val="Overskrift2"/>
              <w:rPr>
                <w:color w:val="auto"/>
                <w:sz w:val="22"/>
                <w:lang w:val="en-US"/>
              </w:rPr>
            </w:pPr>
            <w:r w:rsidRPr="00782B21">
              <w:rPr>
                <w:color w:val="auto"/>
                <w:sz w:val="22"/>
                <w:lang w:val="en-US"/>
              </w:rPr>
              <w:t>Study</w:t>
            </w:r>
          </w:p>
        </w:tc>
        <w:tc>
          <w:tcPr>
            <w:tcW w:w="3544" w:type="dxa"/>
            <w:tcMar>
              <w:left w:w="170" w:type="dxa"/>
            </w:tcMar>
          </w:tcPr>
          <w:p w14:paraId="0F872E06" w14:textId="77777777" w:rsidR="00DC6FB9" w:rsidRPr="00782B21" w:rsidRDefault="00DC6FB9" w:rsidP="007F3DE8">
            <w:pPr>
              <w:pStyle w:val="Overskrift2"/>
              <w:rPr>
                <w:color w:val="auto"/>
                <w:sz w:val="22"/>
                <w:lang w:val="en-US"/>
              </w:rPr>
            </w:pPr>
            <w:r w:rsidRPr="00782B21">
              <w:rPr>
                <w:color w:val="auto"/>
                <w:sz w:val="22"/>
                <w:lang w:val="en-US"/>
              </w:rPr>
              <w:t>Reason for exclusion</w:t>
            </w:r>
          </w:p>
        </w:tc>
      </w:tr>
      <w:tr w:rsidR="00DC6FB9" w:rsidRPr="00782B21" w14:paraId="1EE2CDFA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5E55AAF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Adams JP, Murphy PG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Obesity in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naesthesi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intensive care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ritish Journal of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Anaesthesia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0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85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91-108.</w:t>
            </w:r>
          </w:p>
        </w:tc>
        <w:tc>
          <w:tcPr>
            <w:tcW w:w="3544" w:type="dxa"/>
            <w:tcMar>
              <w:left w:w="170" w:type="dxa"/>
            </w:tcMar>
          </w:tcPr>
          <w:p w14:paraId="0AD4C052" w14:textId="067EA7F8" w:rsidR="00DC6FB9" w:rsidRPr="00782B21" w:rsidRDefault="00564FB7" w:rsidP="00564FB7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Initially included because of possible references.</w:t>
            </w:r>
          </w:p>
        </w:tc>
      </w:tr>
      <w:tr w:rsidR="00DC6FB9" w:rsidRPr="00782B21" w14:paraId="22FDEB26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E04AE88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Agro F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alvinel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F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asal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herardi</w:t>
            </w:r>
            <w:proofErr w:type="spellEnd"/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Difficulty in airway management during sedation of patients affected by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nadian Journal of Anesthesia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5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79.</w:t>
            </w:r>
          </w:p>
        </w:tc>
        <w:tc>
          <w:tcPr>
            <w:tcW w:w="3544" w:type="dxa"/>
            <w:tcMar>
              <w:left w:w="170" w:type="dxa"/>
            </w:tcMar>
          </w:tcPr>
          <w:p w14:paraId="14A898E3" w14:textId="77777777" w:rsidR="00DC6FB9" w:rsidRPr="00782B21" w:rsidRDefault="00DC6FB9" w:rsidP="005F6BF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etter to editor, case reports, no relevant data.</w:t>
            </w:r>
          </w:p>
        </w:tc>
      </w:tr>
      <w:tr w:rsidR="00DC6FB9" w:rsidRPr="00782B21" w14:paraId="25262656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232CA81" w14:textId="77777777" w:rsidR="00DC6FB9" w:rsidRPr="00782B21" w:rsidRDefault="00DC6FB9" w:rsidP="007F3DE8">
            <w:pPr>
              <w:rPr>
                <w:rFonts w:ascii="Cambria" w:hAnsi="Cambria"/>
                <w:i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Arai </w:t>
            </w:r>
            <w:proofErr w:type="spellStart"/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YC</w:t>
            </w:r>
            <w:proofErr w:type="spellEnd"/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, Nakayama M, Kato N, </w:t>
            </w:r>
            <w:proofErr w:type="spellStart"/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Wakao</w:t>
            </w:r>
            <w:proofErr w:type="spellEnd"/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 Y, Ito H, Komatsu T: </w:t>
            </w:r>
            <w:r w:rsidRPr="00782B21">
              <w:rPr>
                <w:rFonts w:ascii="Cambria" w:hAnsi="Cambria"/>
                <w:b/>
                <w:color w:val="000000"/>
                <w:sz w:val="18"/>
                <w:szCs w:val="18"/>
                <w:lang w:val="en-US"/>
              </w:rPr>
              <w:t xml:space="preserve">The effects of jaw thrust and the lateral position on heart rate variability in anesthetized children with obstructive sleep apnea syndrome. </w:t>
            </w:r>
            <w:r w:rsidRPr="00782B21">
              <w:rPr>
                <w:rFonts w:ascii="Cambria" w:hAnsi="Cambria"/>
                <w:i/>
                <w:color w:val="000000"/>
                <w:sz w:val="18"/>
                <w:szCs w:val="18"/>
                <w:lang w:val="en-US"/>
              </w:rPr>
              <w:t xml:space="preserve">Anesthesia and Analgesia </w:t>
            </w:r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2007, 104: 1352-1355</w:t>
            </w:r>
          </w:p>
        </w:tc>
        <w:tc>
          <w:tcPr>
            <w:tcW w:w="3544" w:type="dxa"/>
            <w:tcMar>
              <w:left w:w="170" w:type="dxa"/>
            </w:tcMar>
          </w:tcPr>
          <w:p w14:paraId="718F6517" w14:textId="008503BE" w:rsidR="00DC6FB9" w:rsidRPr="00782B21" w:rsidRDefault="00DC6FB9" w:rsidP="00564FB7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Only baseline data </w:t>
            </w:r>
            <w:r w:rsidR="00EF4F25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levant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but these are identical to included </w:t>
            </w:r>
            <w:r w:rsidR="00564FB7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tudy.</w:t>
            </w:r>
          </w:p>
        </w:tc>
      </w:tr>
      <w:tr w:rsidR="00DC6FB9" w:rsidRPr="00782B21" w14:paraId="054FA33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39968EA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Augustin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Unconventional patient positioning 236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mergency Medical Service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8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60.</w:t>
            </w:r>
          </w:p>
        </w:tc>
        <w:tc>
          <w:tcPr>
            <w:tcW w:w="3544" w:type="dxa"/>
            <w:tcMar>
              <w:left w:w="170" w:type="dxa"/>
            </w:tcMar>
          </w:tcPr>
          <w:p w14:paraId="6F5AB145" w14:textId="3591A240" w:rsidR="00DC6FB9" w:rsidRPr="00782B21" w:rsidRDefault="00DC6FB9" w:rsidP="006673BA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</w:t>
            </w:r>
            <w:r w:rsidR="00564FB7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0A0A6001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B357E9F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Basic Life Support: Airway. ARC and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NZRC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Guideline 2010 6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mergency Medicine Australasia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48-251.</w:t>
            </w:r>
          </w:p>
        </w:tc>
        <w:tc>
          <w:tcPr>
            <w:tcW w:w="3544" w:type="dxa"/>
            <w:tcMar>
              <w:left w:w="170" w:type="dxa"/>
            </w:tcMar>
          </w:tcPr>
          <w:p w14:paraId="2E478D74" w14:textId="37D00FF6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uideline</w:t>
            </w:r>
            <w:r w:rsidR="00564FB7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rticle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, 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472EE3BA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B11B711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Basic Life Support: Unconsciousness. ARC and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NZRC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Guideline 2010 5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mergency Medicine Australasia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46-247.</w:t>
            </w:r>
          </w:p>
        </w:tc>
        <w:tc>
          <w:tcPr>
            <w:tcW w:w="3544" w:type="dxa"/>
            <w:tcMar>
              <w:left w:w="170" w:type="dxa"/>
            </w:tcMar>
          </w:tcPr>
          <w:p w14:paraId="01A8E391" w14:textId="7A3056C5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uideline</w:t>
            </w:r>
            <w:r w:rsidR="00564FB7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rticle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, 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535105CC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CE33D4C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Christie RJ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herapeutic positioning of the </w:t>
            </w:r>
            <w:proofErr w:type="gram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multiply-injured</w:t>
            </w:r>
            <w:proofErr w:type="gram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trauma patient in ICU 76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British Journal of Nursing (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BJN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)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8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638-642.</w:t>
            </w:r>
          </w:p>
        </w:tc>
        <w:tc>
          <w:tcPr>
            <w:tcW w:w="3544" w:type="dxa"/>
            <w:tcMar>
              <w:left w:w="170" w:type="dxa"/>
            </w:tcMar>
          </w:tcPr>
          <w:p w14:paraId="64B37309" w14:textId="11B83ABB" w:rsidR="00DC6FB9" w:rsidRPr="00782B21" w:rsidRDefault="00DC6FB9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31BCDDC8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65841AB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rewdso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K, Nolan JP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Management of the trauma airwa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rauma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21-232.</w:t>
            </w:r>
          </w:p>
        </w:tc>
        <w:tc>
          <w:tcPr>
            <w:tcW w:w="3544" w:type="dxa"/>
            <w:tcMar>
              <w:left w:w="170" w:type="dxa"/>
            </w:tcMar>
          </w:tcPr>
          <w:p w14:paraId="62DC1FCD" w14:textId="399B4CE0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, 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5B234D13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595011F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Dunham C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rock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BP, Collier BD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emmel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J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Risks associated with magnetic resonance imaging and cervical collar in comatose, blunt trauma patients with negative comprehensive cervical spine computed tomography and no apparent spinal deficit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itical Care (London, England)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8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2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89.</w:t>
            </w:r>
          </w:p>
        </w:tc>
        <w:tc>
          <w:tcPr>
            <w:tcW w:w="3544" w:type="dxa"/>
            <w:tcMar>
              <w:left w:w="170" w:type="dxa"/>
            </w:tcMar>
          </w:tcPr>
          <w:p w14:paraId="3058D655" w14:textId="77777777" w:rsidR="00DC6FB9" w:rsidRPr="00782B21" w:rsidRDefault="00DC6FB9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5B4DAE96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450B5B4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Ferrett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iampiccol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aval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ilic-Emi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antucc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C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Expiratory flow limitation and orthopnea in massively obese subjects 195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hest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1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401-1408.</w:t>
            </w:r>
          </w:p>
        </w:tc>
        <w:tc>
          <w:tcPr>
            <w:tcW w:w="3544" w:type="dxa"/>
            <w:tcMar>
              <w:left w:w="170" w:type="dxa"/>
            </w:tcMar>
          </w:tcPr>
          <w:p w14:paraId="5757B87E" w14:textId="77777777" w:rsidR="00DC6FB9" w:rsidRPr="00782B21" w:rsidRDefault="00DC6FB9" w:rsidP="00C0326B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DC6FB9" w:rsidRPr="00782B21" w14:paraId="63BB8EA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E2F9126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Fouk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M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trohl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P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Effect of position and lung volume on upper airway geometr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Applied Physi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87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6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75-380.</w:t>
            </w:r>
          </w:p>
        </w:tc>
        <w:tc>
          <w:tcPr>
            <w:tcW w:w="3544" w:type="dxa"/>
            <w:tcMar>
              <w:left w:w="170" w:type="dxa"/>
            </w:tcMar>
          </w:tcPr>
          <w:p w14:paraId="11E044C9" w14:textId="77777777" w:rsidR="00DC6FB9" w:rsidRPr="00782B21" w:rsidRDefault="00DC6FB9" w:rsidP="009D4B75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 patients</w:t>
            </w:r>
          </w:p>
        </w:tc>
      </w:tr>
      <w:tr w:rsidR="00DC6FB9" w:rsidRPr="00782B21" w14:paraId="00153A30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D5CD9B7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Fry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L, Murray L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Managing acute head trauma in a crowded emergency department 89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EN: Journal of Emergency Nursing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7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3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08-213.</w:t>
            </w:r>
          </w:p>
        </w:tc>
        <w:tc>
          <w:tcPr>
            <w:tcW w:w="3544" w:type="dxa"/>
            <w:tcMar>
              <w:left w:w="170" w:type="dxa"/>
            </w:tcMar>
          </w:tcPr>
          <w:p w14:paraId="5E18FFAB" w14:textId="71BC9EBB" w:rsidR="00DC6FB9" w:rsidRPr="00782B21" w:rsidRDefault="00DC6FB9" w:rsidP="00D00986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423B391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965E89A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uardiol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Yu 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as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Fletcher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EC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Evening and morning blood gases in patients with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5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489-493.</w:t>
            </w:r>
          </w:p>
        </w:tc>
        <w:tc>
          <w:tcPr>
            <w:tcW w:w="3544" w:type="dxa"/>
            <w:tcMar>
              <w:left w:w="170" w:type="dxa"/>
            </w:tcMar>
          </w:tcPr>
          <w:p w14:paraId="65993961" w14:textId="7F5EEF40" w:rsidR="00DC6FB9" w:rsidRPr="00782B21" w:rsidRDefault="00DC6FB9" w:rsidP="005F6BF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s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43167D90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50B2FE7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Gunn BD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izenberg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, Silberstein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cMeek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M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Tully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till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BC, Brown D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utteridg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G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How should an unconscious person with a suspected neck injury be positioned?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rehospital and Disaster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5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0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39-244.</w:t>
            </w:r>
          </w:p>
        </w:tc>
        <w:tc>
          <w:tcPr>
            <w:tcW w:w="3544" w:type="dxa"/>
            <w:tcMar>
              <w:left w:w="170" w:type="dxa"/>
            </w:tcMar>
          </w:tcPr>
          <w:p w14:paraId="4939A25C" w14:textId="77777777" w:rsidR="00DC6FB9" w:rsidRPr="00782B21" w:rsidRDefault="00DC6FB9" w:rsidP="006673BA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DC6FB9" w:rsidRPr="00782B21" w14:paraId="26E446B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0DBC47E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Haines J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ositioning an unconscious patient with suspected neck injury 259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JEMS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: Journal of Emergency Medical Service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6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85-85.</w:t>
            </w:r>
          </w:p>
        </w:tc>
        <w:tc>
          <w:tcPr>
            <w:tcW w:w="3544" w:type="dxa"/>
            <w:tcMar>
              <w:left w:w="170" w:type="dxa"/>
            </w:tcMar>
          </w:tcPr>
          <w:p w14:paraId="1A0E050B" w14:textId="337ACFC1" w:rsidR="00DC6FB9" w:rsidRPr="00782B21" w:rsidRDefault="00DC6FB9" w:rsidP="006673BA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escriptive, 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62EDB468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E79E4E0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jalmars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kkerud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L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evere nocturnal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hypoxaemi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 geriatric inpatients 66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ge &amp; Ageing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8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3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26-529.</w:t>
            </w:r>
          </w:p>
        </w:tc>
        <w:tc>
          <w:tcPr>
            <w:tcW w:w="3544" w:type="dxa"/>
            <w:tcMar>
              <w:left w:w="170" w:type="dxa"/>
            </w:tcMar>
          </w:tcPr>
          <w:p w14:paraId="454E2BA8" w14:textId="77777777" w:rsidR="00DC6FB9" w:rsidRPr="00782B21" w:rsidRDefault="00DC6FB9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1909784C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42ED498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odg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E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Effect on sleep position on apnea and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bradycardi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 high-risk infants 175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Perinat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2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63-164.</w:t>
            </w:r>
          </w:p>
        </w:tc>
        <w:tc>
          <w:tcPr>
            <w:tcW w:w="3544" w:type="dxa"/>
            <w:tcMar>
              <w:left w:w="170" w:type="dxa"/>
            </w:tcMar>
          </w:tcPr>
          <w:p w14:paraId="239EAAC1" w14:textId="31E19113" w:rsidR="00DC6FB9" w:rsidRPr="00782B21" w:rsidRDefault="00DC6FB9" w:rsidP="00D1067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126208FE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B58A858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Iida 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og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Ishii 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ohar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H, Matsuya T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Changes of arterial oxygen saturation (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SpO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)) following push-back operation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International Journal of Oral and Maxillofacial Surger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8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425-427.</w:t>
            </w:r>
          </w:p>
        </w:tc>
        <w:tc>
          <w:tcPr>
            <w:tcW w:w="3544" w:type="dxa"/>
            <w:tcMar>
              <w:left w:w="170" w:type="dxa"/>
            </w:tcMar>
          </w:tcPr>
          <w:p w14:paraId="333EFC4E" w14:textId="77777777" w:rsidR="00DC6FB9" w:rsidRPr="00782B21" w:rsidRDefault="00DC6FB9" w:rsidP="006673BA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utcome is not reported for lateral vs. supine position, nor awake vs. asleep in supine position.</w:t>
            </w:r>
          </w:p>
        </w:tc>
      </w:tr>
      <w:tr w:rsidR="00DC6FB9" w:rsidRPr="00782B21" w14:paraId="720AAECA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5FFA4C8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lastRenderedPageBreak/>
              <w:t>Ing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iemin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, 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urmerinta</w:t>
            </w:r>
            <w:proofErr w:type="spellEnd"/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K: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Cephalometric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omparison of pharyngeal changes in subjects with upper airway resistance syndrome or obstructive sleep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pnoe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 upright and supine positions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uropean Journal of Orthodontic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6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21-326.</w:t>
            </w:r>
          </w:p>
        </w:tc>
        <w:tc>
          <w:tcPr>
            <w:tcW w:w="3544" w:type="dxa"/>
            <w:tcMar>
              <w:left w:w="170" w:type="dxa"/>
            </w:tcMar>
          </w:tcPr>
          <w:p w14:paraId="4B616273" w14:textId="77777777" w:rsidR="00DC6FB9" w:rsidRPr="00782B21" w:rsidRDefault="00DC6FB9" w:rsidP="005F6BF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DC6FB9" w:rsidRPr="00782B21" w14:paraId="6C8B8753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EE0737F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Jung DG, Cho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runstei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R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Ye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B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redictive value of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Kushid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dex and acoustic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haryngometry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for the evaluation of upper airway in subjects with or without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Korean medical scienc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662-667.</w:t>
            </w:r>
          </w:p>
        </w:tc>
        <w:tc>
          <w:tcPr>
            <w:tcW w:w="3544" w:type="dxa"/>
            <w:tcMar>
              <w:left w:w="170" w:type="dxa"/>
            </w:tcMar>
          </w:tcPr>
          <w:p w14:paraId="23BB8935" w14:textId="77777777" w:rsidR="00DC6FB9" w:rsidRPr="00782B21" w:rsidRDefault="00DC6FB9" w:rsidP="005F6BF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5F640437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FD36986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Kahn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roswass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ottiaux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buffat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E, Franco P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ramaix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rone or supine body position and sleep characteristics in infants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ediatric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9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112-1115.</w:t>
            </w:r>
          </w:p>
        </w:tc>
        <w:tc>
          <w:tcPr>
            <w:tcW w:w="3544" w:type="dxa"/>
            <w:tcMar>
              <w:left w:w="170" w:type="dxa"/>
            </w:tcMar>
          </w:tcPr>
          <w:p w14:paraId="2C840296" w14:textId="77777777" w:rsidR="00DC6FB9" w:rsidRPr="00782B21" w:rsidRDefault="00DC6FB9" w:rsidP="005F6BF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is reported for lateral vs. supine position, nor awake vs. asleep in supine position.</w:t>
            </w:r>
          </w:p>
        </w:tc>
      </w:tr>
      <w:tr w:rsidR="00DC6FB9" w:rsidRPr="00782B21" w14:paraId="6D249FE2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1B029603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Kim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W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Yoon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Chung S, Lee CH, Moon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Yun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Comparison between tongue base and soft palate obstruction in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cta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Oto-Laryngologica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9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2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855-861.</w:t>
            </w:r>
          </w:p>
        </w:tc>
        <w:tc>
          <w:tcPr>
            <w:tcW w:w="3544" w:type="dxa"/>
            <w:tcMar>
              <w:left w:w="170" w:type="dxa"/>
            </w:tcMar>
          </w:tcPr>
          <w:p w14:paraId="4D41B75F" w14:textId="77777777" w:rsidR="00DC6FB9" w:rsidRPr="00782B21" w:rsidRDefault="00DC6FB9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0E7529B3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116A247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ang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Y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ashef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L, Sander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WAS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Sudden unexpected death in epilepsy: A series of witnessed deaths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Neurology Neurosurgery and Psychiatr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0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6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11-213.</w:t>
            </w:r>
          </w:p>
        </w:tc>
        <w:tc>
          <w:tcPr>
            <w:tcW w:w="3544" w:type="dxa"/>
            <w:tcMar>
              <w:left w:w="170" w:type="dxa"/>
            </w:tcMar>
          </w:tcPr>
          <w:p w14:paraId="4C5C5D53" w14:textId="77777777" w:rsidR="00DC6FB9" w:rsidRPr="00782B21" w:rsidRDefault="00DC6FB9" w:rsidP="00C0326B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ase review, outcome is not reported for lateral vs. supine position.</w:t>
            </w:r>
          </w:p>
        </w:tc>
      </w:tr>
      <w:tr w:rsidR="00DC6FB9" w:rsidRPr="00782B21" w14:paraId="0BF9F801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FCD64C3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edwith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Bloom S, Maloney-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ilensk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E, Coyle B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oloman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, D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Effect of body position on cerebral oxygenation and physiologic parameters in patients with acute neurological conditions 19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Neuroscience Nursing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0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42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80-287.</w:t>
            </w:r>
          </w:p>
        </w:tc>
        <w:tc>
          <w:tcPr>
            <w:tcW w:w="3544" w:type="dxa"/>
            <w:tcMar>
              <w:left w:w="170" w:type="dxa"/>
            </w:tcMar>
          </w:tcPr>
          <w:p w14:paraId="459F512D" w14:textId="77777777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2835B1DA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FABEAE0" w14:textId="050F97C3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evendowsk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erk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C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opovic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carfe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Zavor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, Westbrook P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Impact of age and position on severity of gender-specific sleep disordered breathing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9, </w:t>
            </w:r>
            <w:r w:rsidRPr="00782B21">
              <w:rPr>
                <w:rFonts w:ascii="Cambria" w:eastAsia="Times New Roman" w:hAnsi="Cambria" w:cs="Times New Roman"/>
                <w:bCs/>
                <w:color w:val="000000"/>
                <w:sz w:val="18"/>
                <w:szCs w:val="18"/>
                <w:lang w:val="en-US"/>
              </w:rPr>
              <w:t>Conference: 23rd Annual Meeting of the Associated Professional Sleep Societies Seattle, WA United States. Conference Start: 20090606 Conference End: 20090611. Conference Publication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214.</w:t>
            </w:r>
          </w:p>
        </w:tc>
        <w:tc>
          <w:tcPr>
            <w:tcW w:w="3544" w:type="dxa"/>
            <w:tcMar>
              <w:left w:w="170" w:type="dxa"/>
            </w:tcMar>
          </w:tcPr>
          <w:p w14:paraId="515E42CE" w14:textId="77777777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4F206EB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EF4C9F2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aasilt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achou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eram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K, Polo O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aitin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L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Sleep-related disordered breathing during pregnancy in obese women 183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hest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20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448-1454.</w:t>
            </w:r>
          </w:p>
        </w:tc>
        <w:tc>
          <w:tcPr>
            <w:tcW w:w="3544" w:type="dxa"/>
            <w:tcMar>
              <w:left w:w="170" w:type="dxa"/>
            </w:tcMar>
          </w:tcPr>
          <w:p w14:paraId="7FF402E8" w14:textId="77777777" w:rsidR="00DC6FB9" w:rsidRPr="00782B21" w:rsidRDefault="00DC6FB9" w:rsidP="00C0326B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is reported for lateral vs. supine position, nor awake vs. asleep in supine position.</w:t>
            </w:r>
          </w:p>
        </w:tc>
      </w:tr>
      <w:tr w:rsidR="00DC6FB9" w:rsidRPr="00782B21" w14:paraId="0E813356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A4587F4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ado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ufel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agalang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U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Rajesh SK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atw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V, Grant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JB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revalence of positional sleep apnea in patients undergoing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olysomnography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113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hest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5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2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130-2137.</w:t>
            </w:r>
          </w:p>
        </w:tc>
        <w:tc>
          <w:tcPr>
            <w:tcW w:w="3544" w:type="dxa"/>
            <w:tcMar>
              <w:left w:w="170" w:type="dxa"/>
            </w:tcMar>
          </w:tcPr>
          <w:p w14:paraId="487D6B10" w14:textId="77777777" w:rsidR="00DC6FB9" w:rsidRPr="00782B21" w:rsidRDefault="00DC6FB9" w:rsidP="001D302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2490C4D4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D9B1AA6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arklew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Body positioning and its effect on oxygenation--a literature review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Crit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Car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6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6-22.</w:t>
            </w:r>
          </w:p>
        </w:tc>
        <w:tc>
          <w:tcPr>
            <w:tcW w:w="3544" w:type="dxa"/>
            <w:tcMar>
              <w:left w:w="170" w:type="dxa"/>
            </w:tcMar>
          </w:tcPr>
          <w:p w14:paraId="125A12D2" w14:textId="24D594AE" w:rsidR="00DC6FB9" w:rsidRPr="00782B21" w:rsidRDefault="00DC6FB9" w:rsidP="00D00986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3278E12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0DBB7E1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e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LYS, Be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H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 comparison study on nurses' and therapists' perception on the positioning of stroke patients in Singapore General Hospital 88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International Journal of Nursing Practic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7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09-221.</w:t>
            </w:r>
          </w:p>
        </w:tc>
        <w:tc>
          <w:tcPr>
            <w:tcW w:w="3544" w:type="dxa"/>
            <w:tcMar>
              <w:left w:w="170" w:type="dxa"/>
            </w:tcMar>
          </w:tcPr>
          <w:p w14:paraId="682A1BC9" w14:textId="77777777" w:rsidR="00DC6FB9" w:rsidRPr="00782B21" w:rsidRDefault="00DC6FB9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13C2E76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263A8E1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Miura C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id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W, Miki H, Kikuchi Y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hon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akishim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Effects of posture on flow-volume curves during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normocapni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hypercapnia in patients with obstructive sleep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pnoe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horax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4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24-528.</w:t>
            </w:r>
          </w:p>
        </w:tc>
        <w:tc>
          <w:tcPr>
            <w:tcW w:w="3544" w:type="dxa"/>
            <w:tcMar>
              <w:left w:w="170" w:type="dxa"/>
            </w:tcMar>
          </w:tcPr>
          <w:p w14:paraId="2452B3A8" w14:textId="5A6C1EEA" w:rsidR="00DC6FB9" w:rsidRPr="00782B21" w:rsidRDefault="00DC6FB9" w:rsidP="008B647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</w:t>
            </w:r>
            <w:r w:rsidR="00782B21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DC6FB9" w:rsidRPr="00782B21" w14:paraId="62B300E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7355807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orikaw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Safar P, 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ecarlo</w:t>
            </w:r>
            <w:proofErr w:type="spellEnd"/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Influence of the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headjaw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position upon upper airway patenc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nesthesi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6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2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65-270.</w:t>
            </w:r>
          </w:p>
        </w:tc>
        <w:tc>
          <w:tcPr>
            <w:tcW w:w="3544" w:type="dxa"/>
            <w:tcMar>
              <w:left w:w="170" w:type="dxa"/>
            </w:tcMar>
          </w:tcPr>
          <w:p w14:paraId="147EE20E" w14:textId="77777777" w:rsidR="00DC6FB9" w:rsidRPr="00782B21" w:rsidRDefault="00DC6FB9" w:rsidP="000B10C7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Only outcome measure was AP diameter of the upper airway, not cross sectional area, too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indirect  </w:t>
            </w:r>
            <w:proofErr w:type="gramEnd"/>
          </w:p>
        </w:tc>
      </w:tr>
      <w:tr w:rsidR="00DC6FB9" w:rsidRPr="00782B21" w14:paraId="596A83C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837C677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Morris M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ransport considerations for the head-injured patient: are we contributing to secondary injury? 286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Air Medical Transport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9-13.</w:t>
            </w:r>
          </w:p>
        </w:tc>
        <w:tc>
          <w:tcPr>
            <w:tcW w:w="3544" w:type="dxa"/>
            <w:tcMar>
              <w:left w:w="170" w:type="dxa"/>
            </w:tcMar>
          </w:tcPr>
          <w:p w14:paraId="5EC57D73" w14:textId="441F9F5D" w:rsidR="00DC6FB9" w:rsidRPr="00782B21" w:rsidRDefault="00DC6FB9" w:rsidP="008B647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no study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6FF8C2AD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64E9C25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Nelson J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ored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S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costa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e obesity-hypoventilation syndrome and respiratory failure in the acute trauma patient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Emergency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40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67-e69.</w:t>
            </w:r>
          </w:p>
        </w:tc>
        <w:tc>
          <w:tcPr>
            <w:tcW w:w="3544" w:type="dxa"/>
            <w:tcMar>
              <w:left w:w="170" w:type="dxa"/>
            </w:tcMar>
          </w:tcPr>
          <w:p w14:paraId="70C92762" w14:textId="619102F4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3910DA18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5514C3A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Nightingale P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e effect of positioning on the severity of sleep apnea syndrome and its relevance in the avoidance of hypoxia in acute stroke 137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hysical Therapy Review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61-172.</w:t>
            </w:r>
          </w:p>
        </w:tc>
        <w:tc>
          <w:tcPr>
            <w:tcW w:w="3544" w:type="dxa"/>
            <w:tcMar>
              <w:left w:w="170" w:type="dxa"/>
            </w:tcMar>
          </w:tcPr>
          <w:p w14:paraId="0AE61DC6" w14:textId="132B3976" w:rsidR="00DC6FB9" w:rsidRPr="00782B21" w:rsidRDefault="00DC6FB9" w:rsidP="00782B2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Systematic review.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13A33421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568BA827" w14:textId="77777777" w:rsidR="00DC6FB9" w:rsidRPr="00782B21" w:rsidRDefault="00DC6FB9" w:rsidP="0037366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Oksenberg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hamays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I, Silverberg DS: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  <w:t>Apnoe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  <w:t xml:space="preserve"> characteristics across the night in severe obstructive sleep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  <w:t>apnoe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color w:val="000000"/>
                <w:sz w:val="18"/>
                <w:szCs w:val="18"/>
                <w:lang w:val="en-US"/>
              </w:rPr>
              <w:t xml:space="preserve">: influence of body posture.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Respir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J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001, 18: 340-6</w:t>
            </w:r>
          </w:p>
          <w:p w14:paraId="46BECD6A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Mar>
              <w:left w:w="170" w:type="dxa"/>
            </w:tcMar>
          </w:tcPr>
          <w:p w14:paraId="20DB2EE8" w14:textId="5CD45D94" w:rsidR="00DC6FB9" w:rsidRPr="00782B21" w:rsidRDefault="00425598" w:rsidP="0042559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atient data i</w:t>
            </w:r>
            <w:r w:rsidR="00DC6FB9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e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</w:t>
            </w:r>
            <w:r w:rsidR="00DC6FB9"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tical to other study included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[32]</w:t>
            </w:r>
          </w:p>
        </w:tc>
      </w:tr>
      <w:tr w:rsidR="00DC6FB9" w:rsidRPr="00782B21" w14:paraId="1B5951C7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7139227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Oksenberg A, Silverberg D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rons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E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adw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H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ositional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nonpositional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obstructive sleep apnea patients: anthropomorphic, nocturnal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olysomnographic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, and multiple sleep latency test dat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hest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7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12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629-639.</w:t>
            </w:r>
          </w:p>
        </w:tc>
        <w:tc>
          <w:tcPr>
            <w:tcW w:w="3544" w:type="dxa"/>
            <w:tcMar>
              <w:left w:w="170" w:type="dxa"/>
            </w:tcMar>
          </w:tcPr>
          <w:p w14:paraId="44DADCE7" w14:textId="77777777" w:rsidR="00DC6FB9" w:rsidRPr="00782B21" w:rsidRDefault="00DC6FB9" w:rsidP="006673BA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utcome is not reported for lateral vs. supine position, nor awake vs. asleep in supine position.</w:t>
            </w:r>
          </w:p>
        </w:tc>
      </w:tr>
      <w:tr w:rsidR="00DC6FB9" w:rsidRPr="00782B21" w14:paraId="6E368DB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CA2FA30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Oksenberg A, Silverberg DS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voiding the supine posture during sleep for patients with mild obstructive sleep apnea... Am J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Respir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Crit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are Med. 2009 Feb 15</w:t>
            </w:r>
            <w:proofErr w:type="gram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;179</w:t>
            </w:r>
            <w:proofErr w:type="gram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(4):320-7 44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erican Journal of Respiratory &amp; Critical Care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9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80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01-102.</w:t>
            </w:r>
          </w:p>
        </w:tc>
        <w:tc>
          <w:tcPr>
            <w:tcW w:w="3544" w:type="dxa"/>
            <w:tcMar>
              <w:left w:w="170" w:type="dxa"/>
            </w:tcMar>
          </w:tcPr>
          <w:p w14:paraId="2364D470" w14:textId="786BD1D5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00F420F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DE7E586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Ono T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tsuk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, Kuroda T, Honda E, Sasaki T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Effects of head and body position on two- and three-dimensional configurations of the upper airwa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Dental Research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0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7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879-1884.</w:t>
            </w:r>
          </w:p>
        </w:tc>
        <w:tc>
          <w:tcPr>
            <w:tcW w:w="3544" w:type="dxa"/>
            <w:tcMar>
              <w:left w:w="170" w:type="dxa"/>
            </w:tcMar>
          </w:tcPr>
          <w:p w14:paraId="045D0E24" w14:textId="77777777" w:rsidR="00DC6FB9" w:rsidRPr="00782B21" w:rsidRDefault="00DC6FB9" w:rsidP="00C0326B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 patients</w:t>
            </w:r>
          </w:p>
        </w:tc>
      </w:tr>
      <w:tr w:rsidR="00DC6FB9" w:rsidRPr="00782B21" w14:paraId="51666B2C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0A286AB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iril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K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ahvanain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uggar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iemin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oppon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H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Sleeping positions and dental arch dimensions in children with suspected obstructive sleep apnea syndrome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uropean Journal of Oral Science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5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0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85-291.</w:t>
            </w:r>
          </w:p>
        </w:tc>
        <w:tc>
          <w:tcPr>
            <w:tcW w:w="3544" w:type="dxa"/>
            <w:tcMar>
              <w:left w:w="170" w:type="dxa"/>
            </w:tcMar>
          </w:tcPr>
          <w:p w14:paraId="66151228" w14:textId="77777777" w:rsidR="00DC6FB9" w:rsidRPr="00782B21" w:rsidRDefault="00DC6FB9" w:rsidP="006673BA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utcome is not reported for lateral vs. supine position, nor awake vs. asleep in supine position.</w:t>
            </w:r>
          </w:p>
        </w:tc>
      </w:tr>
      <w:tr w:rsidR="00DC6FB9" w:rsidRPr="00782B21" w14:paraId="6CFE643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12A6906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onsonb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L, Dwyer T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oup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Sleeping position, infant apnea, and cyanosis: a population-based stud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Pediatric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7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9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3.</w:t>
            </w:r>
          </w:p>
        </w:tc>
        <w:tc>
          <w:tcPr>
            <w:tcW w:w="3544" w:type="dxa"/>
            <w:tcMar>
              <w:left w:w="170" w:type="dxa"/>
            </w:tcMar>
          </w:tcPr>
          <w:p w14:paraId="330BF68E" w14:textId="77777777" w:rsidR="00DC6FB9" w:rsidRPr="00782B21" w:rsidRDefault="00DC6FB9" w:rsidP="006673BA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utcome measures too indirect</w:t>
            </w:r>
          </w:p>
        </w:tc>
      </w:tr>
      <w:tr w:rsidR="00DC6FB9" w:rsidRPr="00782B21" w14:paraId="40570712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7657D936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Price AM, Collins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Gallagher 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Nursing care of the acute head injury: a review of the evidence 159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Nursing in Critical Car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26-133.</w:t>
            </w:r>
          </w:p>
        </w:tc>
        <w:tc>
          <w:tcPr>
            <w:tcW w:w="3544" w:type="dxa"/>
            <w:tcMar>
              <w:left w:w="170" w:type="dxa"/>
            </w:tcMar>
          </w:tcPr>
          <w:p w14:paraId="2334EC39" w14:textId="37090362" w:rsidR="00DC6FB9" w:rsidRPr="00782B21" w:rsidRDefault="00DC6FB9" w:rsidP="005F6BFC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2B57B965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5B71880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b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irway management in sedated patients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Anaesthesist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60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59-264.</w:t>
            </w:r>
          </w:p>
        </w:tc>
        <w:tc>
          <w:tcPr>
            <w:tcW w:w="3544" w:type="dxa"/>
            <w:tcMar>
              <w:left w:w="170" w:type="dxa"/>
            </w:tcMar>
          </w:tcPr>
          <w:p w14:paraId="3C33D3F9" w14:textId="20D96D9A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, 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3FF3C167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F702B89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Richard W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ox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, Den HC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a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Van TH, D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V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e role of sleep position in obstructive sleep apnea syndrome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uropean Archives of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Oto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-Rhino-Laryng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6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6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946-950.</w:t>
            </w:r>
          </w:p>
        </w:tc>
        <w:tc>
          <w:tcPr>
            <w:tcW w:w="3544" w:type="dxa"/>
            <w:tcMar>
              <w:left w:w="170" w:type="dxa"/>
            </w:tcMar>
          </w:tcPr>
          <w:p w14:paraId="6D430A6C" w14:textId="77777777" w:rsidR="00DC6FB9" w:rsidRPr="00782B21" w:rsidRDefault="00DC6FB9" w:rsidP="00D00986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DC6FB9" w:rsidRPr="00782B21" w14:paraId="1D5B314A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54F631D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Safar P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From control of airway and breathing to cardiopulmonary-cerebral resuscitation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nesthesi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95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789-791.</w:t>
            </w:r>
          </w:p>
        </w:tc>
        <w:tc>
          <w:tcPr>
            <w:tcW w:w="3544" w:type="dxa"/>
            <w:tcMar>
              <w:left w:w="170" w:type="dxa"/>
            </w:tcMar>
          </w:tcPr>
          <w:p w14:paraId="519A0914" w14:textId="77777777" w:rsidR="00DC6FB9" w:rsidRPr="00782B21" w:rsidRDefault="00DC6FB9" w:rsidP="00C0326B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istorical article. Original study is included.</w:t>
            </w:r>
          </w:p>
        </w:tc>
      </w:tr>
      <w:tr w:rsidR="00DC6FB9" w:rsidRPr="00782B21" w14:paraId="790B1E08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4E7EA25F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aigus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H, Suzuki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igurash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odera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K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ree-dimensional morphological analyses of positional dependence in patients with obstructive sleep apnea syndrome 51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nesthesi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9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10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885-890.</w:t>
            </w:r>
          </w:p>
        </w:tc>
        <w:tc>
          <w:tcPr>
            <w:tcW w:w="3544" w:type="dxa"/>
            <w:tcMar>
              <w:left w:w="170" w:type="dxa"/>
            </w:tcMar>
          </w:tcPr>
          <w:p w14:paraId="6B280315" w14:textId="77777777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DC6FB9" w:rsidRPr="00782B21" w14:paraId="4EF8F04B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A8C1E34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Satoh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id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W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hon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, Okabe S, Miki H, Taguchi O, Kikuchi Y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akishim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Effects of posture on carbon dioxide responsiveness in patients with obstructive sleep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pnoe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Thorax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4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37-541.</w:t>
            </w:r>
          </w:p>
        </w:tc>
        <w:tc>
          <w:tcPr>
            <w:tcW w:w="3544" w:type="dxa"/>
            <w:tcMar>
              <w:left w:w="170" w:type="dxa"/>
            </w:tcMar>
          </w:tcPr>
          <w:p w14:paraId="2C6F9020" w14:textId="77777777" w:rsidR="00DC6FB9" w:rsidRPr="00782B21" w:rsidRDefault="00DC6FB9" w:rsidP="008B647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utcome is not reported for lateral vs. supine position, nor awake vs. asleep in supine position.</w:t>
            </w:r>
          </w:p>
        </w:tc>
      </w:tr>
      <w:tr w:rsidR="00DC6FB9" w:rsidRPr="00782B21" w14:paraId="625260E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F2750D3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ca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V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Ferk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G, III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oba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K, 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echer</w:t>
            </w:r>
            <w:proofErr w:type="spellEnd"/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Handling head injuries 297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mergenc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89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2.</w:t>
            </w:r>
          </w:p>
        </w:tc>
        <w:tc>
          <w:tcPr>
            <w:tcW w:w="3544" w:type="dxa"/>
            <w:tcMar>
              <w:left w:w="170" w:type="dxa"/>
            </w:tcMar>
          </w:tcPr>
          <w:p w14:paraId="625497DA" w14:textId="6B5CCF51" w:rsidR="00DC6FB9" w:rsidRPr="00782B21" w:rsidRDefault="00DC6FB9" w:rsidP="008B647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no study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57CEE635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D5D8965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chnoo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lgn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Hein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esthof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ossaint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Perioperative management of patients with obstructive sleep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pnoe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Anaesthesist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9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5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89-198.</w:t>
            </w:r>
          </w:p>
        </w:tc>
        <w:tc>
          <w:tcPr>
            <w:tcW w:w="3544" w:type="dxa"/>
            <w:tcMar>
              <w:left w:w="170" w:type="dxa"/>
            </w:tcMar>
          </w:tcPr>
          <w:p w14:paraId="586C8FA1" w14:textId="6C98195C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, 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098BBAFB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37626D79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Schumann R: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naesthesia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for bariatric surger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est Practice and Research: Clinical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Anaesthesiology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5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83-93.</w:t>
            </w:r>
          </w:p>
        </w:tc>
        <w:tc>
          <w:tcPr>
            <w:tcW w:w="3544" w:type="dxa"/>
            <w:tcMar>
              <w:left w:w="170" w:type="dxa"/>
            </w:tcMar>
          </w:tcPr>
          <w:p w14:paraId="560E9C37" w14:textId="1EBC7E28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, 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6FCD26C6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5090F038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Sharp JT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ruz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S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ondragunta</w:t>
            </w:r>
            <w:proofErr w:type="spellEnd"/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VR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Diaphragmatic responses to body position changes in obese patients with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erican Review of Respiratory Diseas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86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3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2-37.</w:t>
            </w:r>
          </w:p>
        </w:tc>
        <w:tc>
          <w:tcPr>
            <w:tcW w:w="3544" w:type="dxa"/>
            <w:tcMar>
              <w:left w:w="170" w:type="dxa"/>
            </w:tcMar>
          </w:tcPr>
          <w:p w14:paraId="635C87A8" w14:textId="77777777" w:rsidR="00DC6FB9" w:rsidRPr="00782B21" w:rsidRDefault="00DC6FB9" w:rsidP="000B10C7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utcome is not reported for lateral vs. supine position, nor awake vs. asleep in supine position.</w:t>
            </w:r>
          </w:p>
        </w:tc>
      </w:tr>
      <w:tr w:rsidR="00DC6FB9" w:rsidRPr="00782B21" w14:paraId="02201567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2C55659A" w14:textId="77777777" w:rsidR="00DC6FB9" w:rsidRPr="00782B21" w:rsidRDefault="00DC6FB9" w:rsidP="00ED7E1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Sivarajan</w:t>
            </w:r>
            <w:proofErr w:type="spellEnd"/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 xml:space="preserve"> M, Joy JV: </w:t>
            </w:r>
            <w:r w:rsidRPr="00782B21">
              <w:rPr>
                <w:rFonts w:ascii="Cambria" w:hAnsi="Cambria"/>
                <w:b/>
                <w:color w:val="000000"/>
                <w:sz w:val="18"/>
                <w:szCs w:val="18"/>
                <w:lang w:val="en-US"/>
              </w:rPr>
              <w:t xml:space="preserve">Effects of general anesthesia and paralysis on upper airway changes due to head position in humans. </w:t>
            </w:r>
            <w:r w:rsidRPr="00782B21">
              <w:rPr>
                <w:rFonts w:ascii="Cambria" w:hAnsi="Cambria"/>
                <w:i/>
                <w:color w:val="000000"/>
                <w:sz w:val="18"/>
                <w:szCs w:val="18"/>
                <w:lang w:val="en-US"/>
              </w:rPr>
              <w:t xml:space="preserve">Anesthesiology: </w:t>
            </w:r>
            <w:r w:rsidRPr="00782B21">
              <w:rPr>
                <w:rFonts w:ascii="Cambria" w:hAnsi="Cambria"/>
                <w:color w:val="000000"/>
                <w:sz w:val="18"/>
                <w:szCs w:val="18"/>
                <w:lang w:val="en-US"/>
              </w:rPr>
              <w:t>1996, 85: 787-793</w:t>
            </w:r>
          </w:p>
        </w:tc>
        <w:tc>
          <w:tcPr>
            <w:tcW w:w="3544" w:type="dxa"/>
            <w:tcMar>
              <w:left w:w="170" w:type="dxa"/>
            </w:tcMar>
          </w:tcPr>
          <w:p w14:paraId="63279F88" w14:textId="77777777" w:rsidR="00DC6FB9" w:rsidRPr="00782B21" w:rsidRDefault="00DC6FB9" w:rsidP="007A1ADF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ports AP distance in the upper airway only, not cross-sectional area, too indirect.</w:t>
            </w:r>
          </w:p>
        </w:tc>
      </w:tr>
      <w:tr w:rsidR="00DC6FB9" w:rsidRPr="00782B21" w14:paraId="5C78507D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3E1C099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Tyson SF, Nightingale P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e effects of position on oxygen saturation in acute stroke: a systematic review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linical Rehabilitation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863-871.</w:t>
            </w:r>
          </w:p>
        </w:tc>
        <w:tc>
          <w:tcPr>
            <w:tcW w:w="3544" w:type="dxa"/>
            <w:tcMar>
              <w:left w:w="170" w:type="dxa"/>
            </w:tcMar>
          </w:tcPr>
          <w:p w14:paraId="26A67F8F" w14:textId="77777777" w:rsidR="00DC6FB9" w:rsidRPr="00782B21" w:rsidRDefault="00DC6FB9" w:rsidP="001D302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ystematic review. References searched for eligible studies.</w:t>
            </w:r>
          </w:p>
        </w:tc>
      </w:tr>
      <w:tr w:rsidR="00DC6FB9" w:rsidRPr="00782B21" w14:paraId="2ED12A60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0EB4A674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von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Unger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-Sternberg B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rb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O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Fre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F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nagement of the upper airway in spontaneously breathing children. A challenge for the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naesthetist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Anaesthesist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6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55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64-170.</w:t>
            </w:r>
          </w:p>
        </w:tc>
        <w:tc>
          <w:tcPr>
            <w:tcW w:w="3544" w:type="dxa"/>
            <w:tcMar>
              <w:left w:w="170" w:type="dxa"/>
            </w:tcMar>
          </w:tcPr>
          <w:p w14:paraId="436257DA" w14:textId="09141F2E" w:rsidR="00DC6FB9" w:rsidRPr="00782B21" w:rsidRDefault="00DC6FB9" w:rsidP="00D00986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DC6FB9" w:rsidRPr="00782B21" w14:paraId="3BD81FC2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29537919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inkel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C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Effect of backrest position on intracranial and cerebral perfusion pressures in traumatically brain-injured adults 200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erican Journal of Critical Car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0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73-382.</w:t>
            </w:r>
          </w:p>
        </w:tc>
        <w:tc>
          <w:tcPr>
            <w:tcW w:w="3544" w:type="dxa"/>
            <w:tcMar>
              <w:left w:w="170" w:type="dxa"/>
            </w:tcMar>
          </w:tcPr>
          <w:p w14:paraId="02596DDB" w14:textId="77777777" w:rsidR="00DC6FB9" w:rsidRPr="00782B21" w:rsidRDefault="00DC6FB9" w:rsidP="00C0326B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for lateral vs. supine position.</w:t>
            </w:r>
          </w:p>
        </w:tc>
      </w:tr>
      <w:tr w:rsidR="00DC6FB9" w:rsidRPr="00782B21" w14:paraId="559586CF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D472DF7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Yildirim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, Fitzpatrick MF, Whyt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F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alleh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, Wightman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J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Douglas NJ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e effect of posture on upper airway dimensions in normal subjects and in patients with the sleep apnea/hypopnea syndrome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erican Review of Respiratory Diseas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9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44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845-847.</w:t>
            </w:r>
          </w:p>
        </w:tc>
        <w:tc>
          <w:tcPr>
            <w:tcW w:w="3544" w:type="dxa"/>
            <w:tcMar>
              <w:left w:w="170" w:type="dxa"/>
            </w:tcMar>
          </w:tcPr>
          <w:p w14:paraId="5EBB616D" w14:textId="63FCDFC1" w:rsidR="00DC6FB9" w:rsidRPr="00782B21" w:rsidRDefault="00DC6FB9" w:rsidP="008B647D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DC6FB9" w:rsidRPr="00782B21" w14:paraId="680E212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  <w:hideMark/>
          </w:tcPr>
          <w:p w14:paraId="6461A8D6" w14:textId="77777777" w:rsidR="00DC6FB9" w:rsidRPr="00782B21" w:rsidRDefault="00DC6FB9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Zeng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B, Ng AT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arendelil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etocz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istul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Use of flow-volume curves to predict oral appliance treatment outcome in obstructive sleep apnea 94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erican Journal of Respiratory &amp; Critical Care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07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75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726-730.</w:t>
            </w:r>
          </w:p>
        </w:tc>
        <w:tc>
          <w:tcPr>
            <w:tcW w:w="3544" w:type="dxa"/>
            <w:tcMar>
              <w:left w:w="170" w:type="dxa"/>
            </w:tcMar>
          </w:tcPr>
          <w:p w14:paraId="1196FA54" w14:textId="77777777" w:rsidR="00DC6FB9" w:rsidRPr="00782B21" w:rsidRDefault="00DC6FB9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BD7222" w:rsidRPr="00782B21" w14:paraId="240AA741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3F7366B" w14:textId="6F510705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cEvo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D, Sharp DJ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hornton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T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e effects of posture on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Am</w:t>
            </w:r>
            <w:proofErr w:type="gram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Rev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Respir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Di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1986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3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662-666.</w:t>
            </w:r>
          </w:p>
        </w:tc>
        <w:tc>
          <w:tcPr>
            <w:tcW w:w="3544" w:type="dxa"/>
            <w:tcMar>
              <w:left w:w="170" w:type="dxa"/>
            </w:tcMar>
          </w:tcPr>
          <w:p w14:paraId="3DEF6536" w14:textId="4F2F1A67" w:rsidR="00BD7222" w:rsidRPr="00782B21" w:rsidRDefault="00782B2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sleep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 in supine vs. 60 degrees elevation, not asleep supine vs. awake supine.</w:t>
            </w:r>
          </w:p>
        </w:tc>
      </w:tr>
      <w:tr w:rsidR="00BD7222" w:rsidRPr="00782B21" w14:paraId="37A430C4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25A9D638" w14:textId="30EF9B8E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eet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E, Chung F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Management of sleep apnea in adults - functional algorithms for the perioperative period: Continuing Professional Development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n J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Anaesth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0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5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849-864.</w:t>
            </w:r>
          </w:p>
        </w:tc>
        <w:tc>
          <w:tcPr>
            <w:tcW w:w="3544" w:type="dxa"/>
            <w:tcMar>
              <w:left w:w="170" w:type="dxa"/>
            </w:tcMar>
          </w:tcPr>
          <w:p w14:paraId="7F8BF789" w14:textId="44C650E4" w:rsidR="00BD7222" w:rsidRPr="00782B21" w:rsidRDefault="00782B2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BD7222" w:rsidRPr="00782B21" w14:paraId="623BC6CA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D54BC65" w14:textId="2A46189D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Abdullah B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ajet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AM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bd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Hamid SS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ohammad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MZW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videoendoscopic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evaluation of the upper airway in South East Asian adults with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and Breathing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5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747-754.</w:t>
            </w:r>
          </w:p>
        </w:tc>
        <w:tc>
          <w:tcPr>
            <w:tcW w:w="3544" w:type="dxa"/>
            <w:tcMar>
              <w:left w:w="170" w:type="dxa"/>
            </w:tcMar>
          </w:tcPr>
          <w:p w14:paraId="06CC2F35" w14:textId="016EB873" w:rsidR="00BD7222" w:rsidRPr="00782B21" w:rsidRDefault="00782B2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wak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atients.</w:t>
            </w:r>
          </w:p>
        </w:tc>
      </w:tr>
      <w:tr w:rsidR="00BD7222" w:rsidRPr="00782B21" w14:paraId="6461C8A0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6B2AA488" w14:textId="165A9A2A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haradwa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avikuma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rishnaswam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R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Evaluation of craniofacial morphology in patients with obstructive sleep apnea using lateral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cephalometry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dynamic MRI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Indian J Dent Re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2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739-748.</w:t>
            </w:r>
          </w:p>
        </w:tc>
        <w:tc>
          <w:tcPr>
            <w:tcW w:w="3544" w:type="dxa"/>
            <w:tcMar>
              <w:left w:w="170" w:type="dxa"/>
            </w:tcMar>
          </w:tcPr>
          <w:p w14:paraId="5DF6E952" w14:textId="5C74C8D2" w:rsidR="00BD7222" w:rsidRPr="00782B21" w:rsidRDefault="00782B2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BD7222" w:rsidRPr="00782B21" w14:paraId="74076FF7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6881E123" w14:textId="5C5F519D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Jordan AS, Cori 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ainbird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M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rind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'Donoghu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F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ochford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P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Lung volume during wake and sleep in Obstructive Sleep Apnea (OSA)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 J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Respir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Crit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Care Med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1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183 (1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MeetingAbstracts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544" w:type="dxa"/>
            <w:tcMar>
              <w:left w:w="170" w:type="dxa"/>
            </w:tcMar>
          </w:tcPr>
          <w:p w14:paraId="59A6EE0E" w14:textId="07490393" w:rsidR="00BD7222" w:rsidRPr="00782B21" w:rsidRDefault="00782B2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BD7222" w:rsidRPr="00782B21" w14:paraId="168C65E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10C767E0" w14:textId="232E6A9F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altz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A, Scott A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Wolkov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Unilateral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Hemidiaphragm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Weakness Is Associated with Positional Hypoxemia in REM Sleep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Clinical Sleep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1-58.</w:t>
            </w:r>
          </w:p>
        </w:tc>
        <w:tc>
          <w:tcPr>
            <w:tcW w:w="3544" w:type="dxa"/>
            <w:tcMar>
              <w:left w:w="170" w:type="dxa"/>
            </w:tcMar>
          </w:tcPr>
          <w:p w14:paraId="4CE8B59F" w14:textId="52C65FCB" w:rsidR="00BD7222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Variable is affected lung up or down, not relevant.</w:t>
            </w:r>
          </w:p>
        </w:tc>
      </w:tr>
      <w:tr w:rsidR="00BD7222" w:rsidRPr="00782B21" w14:paraId="6201E35E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18D8F9A0" w14:textId="7D7C6AF5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ollopy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T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ivleh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Snyder SR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HOW OBESITY Impacts Patient Health and EMS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EMS World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4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40-49.</w:t>
            </w:r>
          </w:p>
        </w:tc>
        <w:tc>
          <w:tcPr>
            <w:tcW w:w="3544" w:type="dxa"/>
            <w:tcMar>
              <w:left w:w="170" w:type="dxa"/>
            </w:tcMar>
          </w:tcPr>
          <w:p w14:paraId="56ED206D" w14:textId="104CA223" w:rsidR="00BD7222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BD7222" w:rsidRPr="00782B21" w14:paraId="22974379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67676128" w14:textId="20044683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e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ios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A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Brass SD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New and Unconventional Treatments for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Neurotherapeutics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702-709.</w:t>
            </w:r>
          </w:p>
        </w:tc>
        <w:tc>
          <w:tcPr>
            <w:tcW w:w="3544" w:type="dxa"/>
            <w:tcMar>
              <w:left w:w="170" w:type="dxa"/>
            </w:tcMar>
          </w:tcPr>
          <w:p w14:paraId="04072EB3" w14:textId="5C15D9C2" w:rsidR="00BD7222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BD7222" w:rsidRPr="00782B21" w14:paraId="5F4F8F35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832D856" w14:textId="0A35C4D7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Gammon BT, Ricker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F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n Evidence-Based Checklist for the Postoperative Management of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Perianesth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Nurs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16-322.</w:t>
            </w:r>
          </w:p>
        </w:tc>
        <w:tc>
          <w:tcPr>
            <w:tcW w:w="3544" w:type="dxa"/>
            <w:tcMar>
              <w:left w:w="170" w:type="dxa"/>
            </w:tcMar>
          </w:tcPr>
          <w:p w14:paraId="21A202BB" w14:textId="0BA06519" w:rsidR="00BD7222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BD7222" w:rsidRPr="00782B21" w14:paraId="08FA16E2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7C58E451" w14:textId="7D4C866F" w:rsidR="00BD7222" w:rsidRPr="00782B21" w:rsidRDefault="00BD7222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Hankins D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ime to Abandon the GCS in Prehospital Care?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ir Med J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3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70-71.</w:t>
            </w:r>
          </w:p>
        </w:tc>
        <w:tc>
          <w:tcPr>
            <w:tcW w:w="3544" w:type="dxa"/>
            <w:tcMar>
              <w:left w:w="170" w:type="dxa"/>
            </w:tcMar>
          </w:tcPr>
          <w:p w14:paraId="793BDF7F" w14:textId="454350BF" w:rsidR="00BD7222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study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1A7911" w:rsidRPr="00782B21" w14:paraId="2ED01854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4D7570D4" w14:textId="00420B10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Taranto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ontemurr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ettinzo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ord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L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dolf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va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raghin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antucc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C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Influence of upper airway size on volume exhaled under negative pressure during evaluation of upper airway collapsibilit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&amp; Breathing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6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99-404.</w:t>
            </w:r>
          </w:p>
        </w:tc>
        <w:tc>
          <w:tcPr>
            <w:tcW w:w="3544" w:type="dxa"/>
            <w:tcMar>
              <w:left w:w="170" w:type="dxa"/>
            </w:tcMar>
          </w:tcPr>
          <w:p w14:paraId="2D764F61" w14:textId="38F0A003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46C33A24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471AC79" w14:textId="4A9A5C3B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oh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T, Lin CH, 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uilleminault</w:t>
            </w:r>
            <w:proofErr w:type="spellEnd"/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C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Usage of four-phase high-resolution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rhinomanometry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measurement of nasal resistance in sleep-disordered breathing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Laryngoscop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2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22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343-2349.</w:t>
            </w:r>
          </w:p>
        </w:tc>
        <w:tc>
          <w:tcPr>
            <w:tcW w:w="3544" w:type="dxa"/>
            <w:tcMar>
              <w:left w:w="170" w:type="dxa"/>
            </w:tcMar>
          </w:tcPr>
          <w:p w14:paraId="17F25568" w14:textId="080715D7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20B0E971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21CB6D0" w14:textId="3DF84D85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alesio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tiere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TL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chwartz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R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Upper airway physiology in sleep and anesthesi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Medicine Clinic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9-41.</w:t>
            </w:r>
          </w:p>
        </w:tc>
        <w:tc>
          <w:tcPr>
            <w:tcW w:w="3544" w:type="dxa"/>
            <w:tcMar>
              <w:left w:w="170" w:type="dxa"/>
            </w:tcMar>
          </w:tcPr>
          <w:p w14:paraId="229DF446" w14:textId="633A5C6F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1A7911" w:rsidRPr="00782B21" w14:paraId="03BAA365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54062988" w14:textId="2A1B10FD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amkliang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onsidine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J, Kent B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ai emergency nurses’ management of patients with severe traumatic brain injury: Comparison of knowledge and clinical management with best available evidence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ustralasian Emergency Nursing Journal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6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27-135.</w:t>
            </w:r>
          </w:p>
        </w:tc>
        <w:tc>
          <w:tcPr>
            <w:tcW w:w="3544" w:type="dxa"/>
            <w:tcMar>
              <w:left w:w="170" w:type="dxa"/>
            </w:tcMar>
          </w:tcPr>
          <w:p w14:paraId="0B74324E" w14:textId="458B5A89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00AEEDEB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51A30FC8" w14:textId="51E9F35D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Fuller DD, Le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Z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ester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J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The impact of spinal cord injury on breathing during sleep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Respiratory Physiology and Neurobi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8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44-354.</w:t>
            </w:r>
          </w:p>
        </w:tc>
        <w:tc>
          <w:tcPr>
            <w:tcW w:w="3544" w:type="dxa"/>
            <w:tcMar>
              <w:left w:w="170" w:type="dxa"/>
            </w:tcMar>
          </w:tcPr>
          <w:p w14:paraId="77A143B2" w14:textId="78F2194A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1A7911" w:rsidRPr="00782B21" w14:paraId="050D5082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46BEB671" w14:textId="6AD64DE9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Isono S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athophysiologic considerations of perioperative respiratory managements of obese patients with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Medicine Clinic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59-64.</w:t>
            </w:r>
          </w:p>
        </w:tc>
        <w:tc>
          <w:tcPr>
            <w:tcW w:w="3544" w:type="dxa"/>
            <w:tcMar>
              <w:left w:w="170" w:type="dxa"/>
            </w:tcMar>
          </w:tcPr>
          <w:p w14:paraId="1D69F5F4" w14:textId="5BDCC6BE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ditorial, no study data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1A7911" w:rsidRPr="00782B21" w14:paraId="5A7B8FDB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93B8E27" w14:textId="514A9E8C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aimchariyatam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Dweik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RA, Kaw R, </w:t>
            </w:r>
            <w:proofErr w:type="spellStart"/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Aboussouan</w:t>
            </w:r>
            <w:proofErr w:type="spellEnd"/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LS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olysomnographic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eterminants of nocturnal hypercapnia in patients with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Clinical Sleep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09-215.</w:t>
            </w:r>
          </w:p>
        </w:tc>
        <w:tc>
          <w:tcPr>
            <w:tcW w:w="3544" w:type="dxa"/>
            <w:tcMar>
              <w:left w:w="170" w:type="dxa"/>
            </w:tcMar>
          </w:tcPr>
          <w:p w14:paraId="4CC91D73" w14:textId="1534A27E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0BE40740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150CA400" w14:textId="45F6E084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Koo SK, Choi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JW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yung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S, Le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im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YJ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nalysis of obstruction site in obstructive sleep apnea syndrome patients by drug induced sleep endoscop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erican Journal of Otolaryngology - Head and Neck Medicine and Surger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34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626-630.</w:t>
            </w:r>
          </w:p>
        </w:tc>
        <w:tc>
          <w:tcPr>
            <w:tcW w:w="3544" w:type="dxa"/>
            <w:tcMar>
              <w:left w:w="170" w:type="dxa"/>
            </w:tcMar>
          </w:tcPr>
          <w:p w14:paraId="20FC58B6" w14:textId="0BE7B913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1FC60CBB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4633D56E" w14:textId="0BE31DA8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Matthews L, Fortier N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he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Rematee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Bumper Belt® positional therapy device for snoring and obstructive sleep apnea: Positional effectiveness in healthy subjects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anadian Journal of Respiratory Therap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4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1-14.</w:t>
            </w:r>
          </w:p>
        </w:tc>
        <w:tc>
          <w:tcPr>
            <w:tcW w:w="3544" w:type="dxa"/>
            <w:tcMar>
              <w:left w:w="170" w:type="dxa"/>
            </w:tcMar>
          </w:tcPr>
          <w:p w14:paraId="4D8FC6AF" w14:textId="76A9F8D1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749EA2FE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76AC24F4" w14:textId="04DFE05D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National Association of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MSP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American College of Surgeons Committee on T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EMS Spinal Precautions and the Use of the Long Backboard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Prehosp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Emerg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Car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7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92-393.</w:t>
            </w:r>
          </w:p>
        </w:tc>
        <w:tc>
          <w:tcPr>
            <w:tcW w:w="3544" w:type="dxa"/>
            <w:tcMar>
              <w:left w:w="170" w:type="dxa"/>
            </w:tcMar>
          </w:tcPr>
          <w:p w14:paraId="45129303" w14:textId="77128B3A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uideline article, no study data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1A7911" w:rsidRPr="00782B21" w14:paraId="7BD85794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1B0BD49D" w14:textId="35A4B94F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ode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D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Todo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I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Co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Relationship of arterial hypertension and obstructive sleep apnea syndrome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4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100-e101.</w:t>
            </w:r>
          </w:p>
        </w:tc>
        <w:tc>
          <w:tcPr>
            <w:tcW w:w="3544" w:type="dxa"/>
            <w:tcMar>
              <w:left w:w="170" w:type="dxa"/>
            </w:tcMar>
          </w:tcPr>
          <w:p w14:paraId="2FE83F7C" w14:textId="34D3AAEB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0CD531E5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F0E41DA" w14:textId="69E7CDFE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Yaghmae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jlal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ikzad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ayyed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hafaeifard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Pourdanesh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F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General anesthesia in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orthognathic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urgeries: does it affect horizontal jaw relations?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Oral &amp; Maxillofacial Surgery (02782391)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3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71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1752-1756.</w:t>
            </w:r>
          </w:p>
        </w:tc>
        <w:tc>
          <w:tcPr>
            <w:tcW w:w="3544" w:type="dxa"/>
            <w:tcMar>
              <w:left w:w="170" w:type="dxa"/>
            </w:tcMar>
          </w:tcPr>
          <w:p w14:paraId="3100F574" w14:textId="010BB79D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3899D5E6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35D79201" w14:textId="00AFAA61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Adar T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hteingart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Katz D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oldi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E, Paz K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Significant temporal association between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gastroesophageal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cid reflux events and obstructive sleep apnea. Results of the pilot swap study-synchronous wireless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h-metery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nd ambulatory 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olysomnography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Gastroenter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)</w:t>
            </w:r>
            <w:proofErr w:type="gram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</w:t>
            </w:r>
            <w:proofErr w:type="gram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-857.</w:t>
            </w:r>
          </w:p>
        </w:tc>
        <w:tc>
          <w:tcPr>
            <w:tcW w:w="3544" w:type="dxa"/>
            <w:tcMar>
              <w:left w:w="170" w:type="dxa"/>
            </w:tcMar>
          </w:tcPr>
          <w:p w14:paraId="2A090F39" w14:textId="02E1FECB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004A04B0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0154256B" w14:textId="32A27E50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Dunham CM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ile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BM, Hutchinson AE, Chanc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A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, Huang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S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Perioperative hypoxemia is common with horizontal positioning during general anesthesia and is associated with major adverse outcomes: A retrospective study of consecutive patients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MC Anesthesiology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3544" w:type="dxa"/>
            <w:tcMar>
              <w:left w:w="170" w:type="dxa"/>
            </w:tcMar>
          </w:tcPr>
          <w:p w14:paraId="142C3DC2" w14:textId="1A2D2B30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  <w:tr w:rsidR="001A7911" w:rsidRPr="00782B21" w14:paraId="2A05FFE0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12F28735" w14:textId="4335EAB3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Lambert AA, Parker AM, Moon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KK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High-dose N-</w:t>
            </w:r>
            <w:proofErr w:type="spellStart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cetylcysteine</w:t>
            </w:r>
            <w:proofErr w:type="spellEnd"/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in chronic obstructive pulmonary disease, prone positioning in acute respiratory distress syndrome, and continuous positive airway pressure and exhaled nitric oxide in obstructive sleep apnea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Am J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Respir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Crit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Care Med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89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23-224.</w:t>
            </w:r>
          </w:p>
        </w:tc>
        <w:tc>
          <w:tcPr>
            <w:tcW w:w="3544" w:type="dxa"/>
            <w:tcMar>
              <w:left w:w="170" w:type="dxa"/>
            </w:tcMar>
          </w:tcPr>
          <w:p w14:paraId="7D39B5F2" w14:textId="51DE9D8A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ummary of three different studies. No relevant data.</w:t>
            </w:r>
          </w:p>
        </w:tc>
      </w:tr>
      <w:tr w:rsidR="001A7911" w:rsidRPr="00782B21" w14:paraId="5BE1A045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115EFA91" w14:textId="79CE5267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Lump D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MANAGING PATIENTS WITH SEVERE traumatic brain injur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Nursing (</w:t>
            </w:r>
            <w:proofErr w:type="spellStart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>Lond</w:t>
            </w:r>
            <w:proofErr w:type="spellEnd"/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)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44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0-38.</w:t>
            </w:r>
          </w:p>
        </w:tc>
        <w:tc>
          <w:tcPr>
            <w:tcW w:w="3544" w:type="dxa"/>
            <w:tcMar>
              <w:left w:w="170" w:type="dxa"/>
            </w:tcMar>
          </w:tcPr>
          <w:p w14:paraId="03BF45B3" w14:textId="0A702195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1A7911" w:rsidRPr="00782B21" w14:paraId="27538036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379E1401" w14:textId="496A70EE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Morong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Hermse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B, De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Vries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Sleep-disordered breathing in pregnancy: A review of the physiology and potential role for positional therap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leep and Breathing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8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31-37.</w:t>
            </w:r>
          </w:p>
        </w:tc>
        <w:tc>
          <w:tcPr>
            <w:tcW w:w="3544" w:type="dxa"/>
            <w:tcMar>
              <w:left w:w="170" w:type="dxa"/>
            </w:tcMar>
          </w:tcPr>
          <w:p w14:paraId="46723B23" w14:textId="41D5F0EC" w:rsidR="001A7911" w:rsidRPr="00782B21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Review article, contains no data set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</w:p>
        </w:tc>
      </w:tr>
      <w:tr w:rsidR="001A7911" w:rsidRPr="00782B21" w14:paraId="57F5F5D8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563DA977" w14:textId="11E5557C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Oksenberg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Gadoth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N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Are we missing a simple treatment for most adult sleep apnea patients? The avoidance of the supine sleep position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 Sleep Res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23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204-210.</w:t>
            </w:r>
          </w:p>
        </w:tc>
        <w:tc>
          <w:tcPr>
            <w:tcW w:w="3544" w:type="dxa"/>
            <w:tcMar>
              <w:left w:w="170" w:type="dxa"/>
            </w:tcMar>
          </w:tcPr>
          <w:p w14:paraId="169B1EB6" w14:textId="57536010" w:rsidR="001A7911" w:rsidRPr="00B63FFF" w:rsidRDefault="001A7911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u w:val="words"/>
                <w:lang w:val="en-US"/>
              </w:rPr>
            </w:pPr>
            <w: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Editorial, no study data.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4F7AC4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Initially included because of possible references.</w:t>
            </w:r>
            <w:bookmarkStart w:id="0" w:name="_GoBack"/>
            <w:bookmarkEnd w:id="0"/>
          </w:p>
        </w:tc>
      </w:tr>
      <w:tr w:rsidR="001A7911" w:rsidRPr="00782B21" w14:paraId="0E6FFDE1" w14:textId="77777777" w:rsidTr="00782B21">
        <w:trPr>
          <w:trHeight w:val="284"/>
          <w:tblHeader/>
        </w:trPr>
        <w:tc>
          <w:tcPr>
            <w:tcW w:w="6352" w:type="dxa"/>
            <w:shd w:val="clear" w:color="auto" w:fill="auto"/>
            <w:tcMar>
              <w:top w:w="57" w:type="dxa"/>
              <w:bottom w:w="57" w:type="dxa"/>
            </w:tcMar>
          </w:tcPr>
          <w:p w14:paraId="3F242B69" w14:textId="796B4EAB" w:rsidR="001A7911" w:rsidRPr="00782B21" w:rsidRDefault="001A7911" w:rsidP="007F3DE8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Sankari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A, Bascom A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Oomman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S, </w:t>
            </w:r>
            <w:proofErr w:type="spellStart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Badr</w:t>
            </w:r>
            <w:proofErr w:type="spellEnd"/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MS: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Sleep Disordered Breathing in Chronic Spinal Cord Injury.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782B21">
              <w:rPr>
                <w:rFonts w:ascii="Cambria" w:eastAsia="Times New Roman" w:hAnsi="Cambria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Journal of Clinical Sleep Medicine 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 xml:space="preserve">2014, </w:t>
            </w:r>
            <w:r w:rsidRPr="00782B21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val="en-US"/>
              </w:rPr>
              <w:t>10:</w:t>
            </w: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65-72.</w:t>
            </w:r>
          </w:p>
        </w:tc>
        <w:tc>
          <w:tcPr>
            <w:tcW w:w="3544" w:type="dxa"/>
            <w:tcMar>
              <w:left w:w="170" w:type="dxa"/>
            </w:tcMar>
          </w:tcPr>
          <w:p w14:paraId="69A23249" w14:textId="1488A64C" w:rsidR="001A7911" w:rsidRPr="00782B21" w:rsidRDefault="00886B24" w:rsidP="00A05A51">
            <w:pPr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</w:pPr>
            <w:r w:rsidRPr="00782B21">
              <w:rPr>
                <w:rFonts w:ascii="Cambria" w:eastAsia="Times New Roman" w:hAnsi="Cambria" w:cs="Times New Roman"/>
                <w:color w:val="000000"/>
                <w:sz w:val="18"/>
                <w:szCs w:val="18"/>
                <w:lang w:val="en-US"/>
              </w:rPr>
              <w:t>No relevant outcome reported for lateral vs. supine position, nor awake vs. asleep in supine position.</w:t>
            </w:r>
          </w:p>
        </w:tc>
      </w:tr>
    </w:tbl>
    <w:p w14:paraId="52A0E611" w14:textId="77777777" w:rsidR="007C2B73" w:rsidRPr="00782B21" w:rsidRDefault="007C2B73">
      <w:pPr>
        <w:rPr>
          <w:lang w:val="en-US"/>
        </w:rPr>
      </w:pPr>
    </w:p>
    <w:p w14:paraId="5DE1E77B" w14:textId="77777777" w:rsidR="00BD7222" w:rsidRPr="00782B21" w:rsidRDefault="00BD7222">
      <w:pPr>
        <w:rPr>
          <w:lang w:val="en-US"/>
        </w:rPr>
      </w:pPr>
    </w:p>
    <w:p w14:paraId="3E7A461B" w14:textId="77777777" w:rsidR="00BD7222" w:rsidRPr="00782B21" w:rsidRDefault="00BD7222" w:rsidP="00BD7222">
      <w:pPr>
        <w:rPr>
          <w:lang w:val="en-US"/>
        </w:rPr>
      </w:pPr>
    </w:p>
    <w:sectPr w:rsidR="00BD7222" w:rsidRPr="00782B21" w:rsidSect="007C2B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DE8"/>
    <w:rsid w:val="000965DF"/>
    <w:rsid w:val="000B10C7"/>
    <w:rsid w:val="001A7911"/>
    <w:rsid w:val="001D3028"/>
    <w:rsid w:val="00230101"/>
    <w:rsid w:val="00373668"/>
    <w:rsid w:val="00425598"/>
    <w:rsid w:val="004F7AC4"/>
    <w:rsid w:val="00564FB7"/>
    <w:rsid w:val="005F6BFC"/>
    <w:rsid w:val="006673BA"/>
    <w:rsid w:val="00711339"/>
    <w:rsid w:val="00782B21"/>
    <w:rsid w:val="007A1ADF"/>
    <w:rsid w:val="007C2B73"/>
    <w:rsid w:val="007F3DE8"/>
    <w:rsid w:val="00886B24"/>
    <w:rsid w:val="008B647D"/>
    <w:rsid w:val="008E7409"/>
    <w:rsid w:val="009D4B75"/>
    <w:rsid w:val="00A05A51"/>
    <w:rsid w:val="00B63FFF"/>
    <w:rsid w:val="00BD7222"/>
    <w:rsid w:val="00C0326B"/>
    <w:rsid w:val="00D00986"/>
    <w:rsid w:val="00D10671"/>
    <w:rsid w:val="00DC6FB9"/>
    <w:rsid w:val="00DE2849"/>
    <w:rsid w:val="00DF32E2"/>
    <w:rsid w:val="00ED7E1D"/>
    <w:rsid w:val="00EF4F25"/>
    <w:rsid w:val="00F9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258C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F3DE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7F3D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enett">
    <w:name w:val="Table Grid"/>
    <w:basedOn w:val="Vanligtabell"/>
    <w:uiPriority w:val="59"/>
    <w:rsid w:val="00BD7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4F7AC4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F7AC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F3DE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7F3D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enett">
    <w:name w:val="Table Grid"/>
    <w:basedOn w:val="Vanligtabell"/>
    <w:uiPriority w:val="59"/>
    <w:rsid w:val="00BD72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4F7AC4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F7A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421</Words>
  <Characters>18133</Characters>
  <Application>Microsoft Macintosh Word</Application>
  <DocSecurity>0</DocSecurity>
  <Lines>151</Lines>
  <Paragraphs>43</Paragraphs>
  <ScaleCrop>false</ScaleCrop>
  <Company>SNLA</Company>
  <LinksUpToDate>false</LinksUpToDate>
  <CharactersWithSpaces>2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Hyldmo</dc:creator>
  <cp:keywords/>
  <dc:description/>
  <cp:lastModifiedBy>PK Hyldmo</cp:lastModifiedBy>
  <cp:revision>2</cp:revision>
  <dcterms:created xsi:type="dcterms:W3CDTF">2014-09-30T12:35:00Z</dcterms:created>
  <dcterms:modified xsi:type="dcterms:W3CDTF">2014-09-30T12:35:00Z</dcterms:modified>
</cp:coreProperties>
</file>